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319"/>
        <w:gridCol w:w="1467"/>
        <w:gridCol w:w="1468"/>
        <w:gridCol w:w="1467"/>
        <w:gridCol w:w="1467"/>
        <w:gridCol w:w="1468"/>
      </w:tblGrid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Viable spermatozoa without changes in m.p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lang w:val="en-GB"/>
              </w:rPr>
              <w:t>(YO-PRO-1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/PI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)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Viable spermatozoa with early changes in m.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lang w:val="en-GB"/>
              </w:rPr>
              <w:t>(YO-PRO-1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  <w:r>
              <w:rPr>
                <w:b/>
                <w:i/>
                <w:lang w:val="en-GB"/>
              </w:rPr>
              <w:t>/PI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)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n-viable spermatozo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lang w:val="en-GB"/>
              </w:rPr>
              <w:t>(YO-PRO-1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/PI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  <w:r>
              <w:rPr>
                <w:b/>
                <w:i/>
                <w:lang w:val="en-GB"/>
              </w:rPr>
              <w:t>)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Ext 3h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7.9 ± 3.9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9.2 ± 2.5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 ± 0.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1 ± 0.4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8 ± 0.5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3.8 ± 2.3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 24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86.0 ± 3.7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.7 ± 2.4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 ± 0.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6 ± 0.4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1 ± 0.7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.7 ± 2.3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T 3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.3 ± 1.6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.4 ± 1.3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0 ± 1.0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8 ± 0.6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8.7 ± 2.9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1.8 ± 3.3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T 24h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.2 ± 1.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6 ± 1.7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8 ± 0.8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4 ± 0.6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7.0 ± 2.4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2.0 ± 3.0</w:t>
            </w:r>
            <w:r>
              <w:rPr>
                <w:vertAlign w:val="superscript"/>
                <w:lang w:val="en-GB"/>
              </w:rPr>
              <w:t>c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5:00Z</dcterms:created>
  <dc:creator>Marc</dc:creator>
  <dc:description/>
  <cp:keywords/>
  <dc:language>en-US</dc:language>
  <cp:lastModifiedBy>Marc</cp:lastModifiedBy>
  <dcterms:modified xsi:type="dcterms:W3CDTF">2014-02-13T06:05:00Z</dcterms:modified>
  <cp:revision>4</cp:revision>
  <dc:subject/>
  <dc:title>Viable spermatozoa without changes in m</dc:title>
</cp:coreProperties>
</file>